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BFF" w:rsidRDefault="00E6055E" w:rsidP="002F7BFF">
      <w:r>
        <w:t>Additional file</w:t>
      </w:r>
      <w:r w:rsidR="001B2783">
        <w:t>1:</w:t>
      </w:r>
      <w:r w:rsidR="002F7BFF">
        <w:t xml:space="preserve"> </w:t>
      </w:r>
      <w:r w:rsidR="002F7BFF">
        <w:rPr>
          <w:rFonts w:hint="eastAsia"/>
        </w:rPr>
        <w:t>T</w:t>
      </w:r>
      <w:r w:rsidR="002F7BFF">
        <w:t xml:space="preserve">able </w:t>
      </w:r>
      <w:r w:rsidR="001B2783">
        <w:t>S</w:t>
      </w:r>
      <w:r w:rsidR="00162A6F">
        <w:t>1</w:t>
      </w:r>
      <w:bookmarkStart w:id="0" w:name="_GoBack"/>
      <w:bookmarkEnd w:id="0"/>
      <w:r w:rsidR="002F7BFF" w:rsidRPr="00F16F18">
        <w:t xml:space="preserve"> AUROC of parameters to predict arterial extravasation in pelvic fracture patients including patients with a greater AIS region other than the pelvis (n=</w:t>
      </w:r>
      <w:r w:rsidR="002F7BFF">
        <w:t>92</w:t>
      </w:r>
      <w:r w:rsidR="002F7BFF" w:rsidRPr="00F16F18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126"/>
        <w:gridCol w:w="2126"/>
        <w:gridCol w:w="2126"/>
      </w:tblGrid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center"/>
            </w:pP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2127" w:type="dxa"/>
          </w:tcPr>
          <w:p w:rsidR="002F7BFF" w:rsidRDefault="002F7BFF" w:rsidP="00C90F7A">
            <w:pPr>
              <w:jc w:val="center"/>
            </w:pPr>
            <w:r>
              <w:rPr>
                <w:rFonts w:hint="eastAsia"/>
              </w:rPr>
              <w:t>F</w:t>
            </w:r>
            <w:r>
              <w:t>DP</w:t>
            </w:r>
          </w:p>
        </w:tc>
        <w:tc>
          <w:tcPr>
            <w:tcW w:w="2126" w:type="dxa"/>
          </w:tcPr>
          <w:p w:rsidR="002F7BFF" w:rsidRDefault="002F7BFF" w:rsidP="00C90F7A">
            <w:pPr>
              <w:jc w:val="center"/>
            </w:pPr>
            <w:r>
              <w:rPr>
                <w:rFonts w:hint="eastAsia"/>
              </w:rPr>
              <w:t>D</w:t>
            </w:r>
            <w:r>
              <w:t>-dimer</w:t>
            </w:r>
          </w:p>
        </w:tc>
        <w:tc>
          <w:tcPr>
            <w:tcW w:w="2126" w:type="dxa"/>
          </w:tcPr>
          <w:p w:rsidR="002F7BFF" w:rsidRDefault="002F7BFF" w:rsidP="00C90F7A">
            <w:pPr>
              <w:jc w:val="center"/>
            </w:pPr>
            <w:r>
              <w:rPr>
                <w:rFonts w:hint="eastAsia"/>
              </w:rPr>
              <w:t>P</w:t>
            </w:r>
            <w:r>
              <w:t>T–INR</w:t>
            </w:r>
          </w:p>
        </w:tc>
        <w:tc>
          <w:tcPr>
            <w:tcW w:w="2126" w:type="dxa"/>
          </w:tcPr>
          <w:p w:rsidR="002F7BFF" w:rsidRDefault="002F7BFF" w:rsidP="00C90F7A">
            <w:pPr>
              <w:jc w:val="center"/>
            </w:pPr>
            <w:r>
              <w:rPr>
                <w:rFonts w:hint="eastAsia"/>
              </w:rPr>
              <w:t>R</w:t>
            </w:r>
            <w:r>
              <w:t>atio of FDP</w:t>
            </w:r>
          </w:p>
          <w:p w:rsidR="002F7BFF" w:rsidRDefault="002F7BFF" w:rsidP="00C90F7A">
            <w:pPr>
              <w:jc w:val="center"/>
            </w:pPr>
            <w:r>
              <w:t>to fibrinogen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A</w:t>
            </w:r>
            <w:r>
              <w:t>UC (95% CI)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724 (0.618–0.829)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710 (0.602–0.818)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667 (0.556–0.778)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711 (0.601–0.820)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C</w:t>
            </w:r>
            <w:r>
              <w:t>ut-off point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ascii="Times New Roman" w:hAnsi="Times New Roman" w:cs="Times New Roman"/>
                <w:sz w:val="24"/>
                <w:szCs w:val="24"/>
              </w:rPr>
              <w:t>207.9</w:t>
            </w:r>
            <w:r w:rsidRPr="00653956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  <w:r w:rsidRPr="00653956">
              <w:rPr>
                <w:rFonts w:ascii="Times New Rom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1</w:t>
            </w:r>
            <w:r>
              <w:t>.05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81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S</w:t>
            </w:r>
            <w:r>
              <w:t>ensitivity (%)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8</w:t>
            </w:r>
            <w:r>
              <w:t>4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S</w:t>
            </w:r>
            <w:r>
              <w:t>pecificity (%)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P</w:t>
            </w:r>
            <w:r>
              <w:t>ositive predictive value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6</w:t>
            </w:r>
            <w:r>
              <w:t>1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N</w:t>
            </w:r>
            <w:r>
              <w:t>egative predictive value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7</w:t>
            </w:r>
            <w:r>
              <w:t>7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P</w:t>
            </w:r>
            <w:r>
              <w:t>ositive likelihood ratio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2</w:t>
            </w:r>
            <w:r>
              <w:t>.51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2</w:t>
            </w:r>
            <w:r>
              <w:t>.51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1</w:t>
            </w:r>
            <w:r>
              <w:t>.68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1</w:t>
            </w:r>
            <w:r>
              <w:t>.68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N</w:t>
            </w:r>
            <w:r>
              <w:t>egative likelihood ratio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38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38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0</w:t>
            </w:r>
            <w:r>
              <w:t>.32</w:t>
            </w:r>
          </w:p>
        </w:tc>
      </w:tr>
      <w:tr w:rsidR="002F7BFF" w:rsidTr="00C90F7A">
        <w:tc>
          <w:tcPr>
            <w:tcW w:w="4531" w:type="dxa"/>
          </w:tcPr>
          <w:p w:rsidR="002F7BFF" w:rsidRDefault="002F7BFF" w:rsidP="00C90F7A">
            <w:pPr>
              <w:jc w:val="left"/>
            </w:pPr>
            <w:r>
              <w:rPr>
                <w:rFonts w:hint="eastAsia"/>
              </w:rPr>
              <w:t>D</w:t>
            </w:r>
            <w:r>
              <w:t>OR</w:t>
            </w:r>
          </w:p>
        </w:tc>
        <w:tc>
          <w:tcPr>
            <w:tcW w:w="2127" w:type="dxa"/>
          </w:tcPr>
          <w:p w:rsidR="002F7BFF" w:rsidRDefault="002F7BFF" w:rsidP="00C90F7A">
            <w:r>
              <w:rPr>
                <w:rFonts w:hint="eastAsia"/>
              </w:rPr>
              <w:t>6</w:t>
            </w:r>
            <w:r>
              <w:t>.61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6</w:t>
            </w:r>
            <w:r>
              <w:t>.61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5</w:t>
            </w:r>
            <w:r>
              <w:t>.25</w:t>
            </w:r>
          </w:p>
        </w:tc>
        <w:tc>
          <w:tcPr>
            <w:tcW w:w="2126" w:type="dxa"/>
          </w:tcPr>
          <w:p w:rsidR="002F7BFF" w:rsidRDefault="002F7BFF" w:rsidP="00C90F7A">
            <w:r>
              <w:rPr>
                <w:rFonts w:hint="eastAsia"/>
              </w:rPr>
              <w:t>5</w:t>
            </w:r>
            <w:r>
              <w:t>.25</w:t>
            </w:r>
          </w:p>
        </w:tc>
      </w:tr>
    </w:tbl>
    <w:p w:rsidR="002F7BFF" w:rsidRDefault="002F7BFF" w:rsidP="002F7BFF">
      <w:r>
        <w:t xml:space="preserve">AUROC, </w:t>
      </w:r>
      <w:r w:rsidRPr="009A5EE5">
        <w:rPr>
          <w:sz w:val="22"/>
        </w:rPr>
        <w:t>area under the receiver-operating characteristic curves</w:t>
      </w:r>
      <w:r>
        <w:rPr>
          <w:sz w:val="22"/>
        </w:rPr>
        <w:t>;</w:t>
      </w:r>
      <w:r>
        <w:t xml:space="preserve"> CI, confidence interval; FDP, fibrin degradation products; PT–INR; </w:t>
      </w:r>
      <w:r>
        <w:rPr>
          <w:sz w:val="22"/>
        </w:rPr>
        <w:t>prothrombin time–international normalized ratio; DOR, diagnostic odds ratio</w:t>
      </w:r>
    </w:p>
    <w:p w:rsidR="00A870DF" w:rsidRPr="002F7BFF" w:rsidRDefault="00162A6F"/>
    <w:sectPr w:rsidR="00A870DF" w:rsidRPr="002F7BFF" w:rsidSect="002F7BF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7BFF"/>
    <w:rsid w:val="00162A6F"/>
    <w:rsid w:val="001B2783"/>
    <w:rsid w:val="00217664"/>
    <w:rsid w:val="002E2FAA"/>
    <w:rsid w:val="002F7BFF"/>
    <w:rsid w:val="003D1C9B"/>
    <w:rsid w:val="00757C35"/>
    <w:rsid w:val="008A2869"/>
    <w:rsid w:val="00E14D8F"/>
    <w:rsid w:val="00E6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B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B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15</Characters>
  <Application>Microsoft Office Word</Application>
  <DocSecurity>0</DocSecurity>
  <Lines>59</Lines>
  <Paragraphs>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</dc:creator>
  <cp:keywords/>
  <dc:description/>
  <cp:lastModifiedBy>RTORRES</cp:lastModifiedBy>
  <cp:revision>17</cp:revision>
  <dcterms:created xsi:type="dcterms:W3CDTF">2019-03-06T13:00:00Z</dcterms:created>
  <dcterms:modified xsi:type="dcterms:W3CDTF">2019-03-12T14:57:00Z</dcterms:modified>
</cp:coreProperties>
</file>